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08B48" w14:textId="77777777" w:rsidR="00234FB4" w:rsidRPr="00B1593F" w:rsidRDefault="00234FB4" w:rsidP="000210B2">
      <w:pPr>
        <w:spacing w:line="360" w:lineRule="auto"/>
        <w:rPr>
          <w:rFonts w:ascii="Times New Roman" w:hAnsi="Times New Roman" w:cs="Times New Roman"/>
          <w:sz w:val="24"/>
        </w:rPr>
      </w:pPr>
      <w:r w:rsidRPr="00B1593F">
        <w:rPr>
          <w:rFonts w:ascii="Times New Roman" w:hAnsi="Times New Roman" w:cs="Times New Roman"/>
          <w:b/>
          <w:bCs/>
          <w:sz w:val="24"/>
        </w:rPr>
        <w:t>Table S</w:t>
      </w:r>
      <w:r w:rsidR="00AC505C">
        <w:rPr>
          <w:rFonts w:ascii="Times New Roman" w:hAnsi="Times New Roman" w:cs="Times New Roman"/>
          <w:b/>
          <w:bCs/>
          <w:sz w:val="24"/>
        </w:rPr>
        <w:t>2</w:t>
      </w:r>
      <w:r w:rsidRPr="00B1593F">
        <w:rPr>
          <w:rFonts w:ascii="Times New Roman" w:hAnsi="Times New Roman" w:cs="Times New Roman"/>
          <w:sz w:val="24"/>
        </w:rPr>
        <w:t xml:space="preserve"> Number and frequency of missing records</w:t>
      </w:r>
    </w:p>
    <w:p w14:paraId="556C4516" w14:textId="77777777" w:rsidR="0089687E" w:rsidRDefault="0089687E"/>
    <w:tbl>
      <w:tblPr>
        <w:tblW w:w="9361" w:type="dxa"/>
        <w:tblInd w:w="-1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4"/>
        <w:gridCol w:w="1134"/>
        <w:gridCol w:w="1270"/>
        <w:gridCol w:w="1139"/>
        <w:gridCol w:w="1129"/>
        <w:gridCol w:w="1281"/>
        <w:gridCol w:w="1134"/>
      </w:tblGrid>
      <w:tr w:rsidR="0059643E" w:rsidRPr="00FB0A50" w14:paraId="6EF042C6" w14:textId="77777777" w:rsidTr="00CE3E8B">
        <w:trPr>
          <w:trHeight w:val="320"/>
        </w:trPr>
        <w:tc>
          <w:tcPr>
            <w:tcW w:w="2274" w:type="dxa"/>
            <w:noWrap/>
          </w:tcPr>
          <w:p w14:paraId="35A34777" w14:textId="77777777" w:rsidR="0059643E" w:rsidRPr="00FB0A50" w:rsidRDefault="0059643E" w:rsidP="002D1C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53F97E57" w14:textId="77777777" w:rsidR="0059643E" w:rsidRPr="00FB0A50" w:rsidRDefault="0059643E" w:rsidP="002D1C3B">
            <w:pPr>
              <w:widowControl/>
              <w:pBdr>
                <w:bottom w:val="single" w:sz="4" w:space="1" w:color="auto"/>
              </w:pBd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month analysi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nil"/>
            </w:tcBorders>
          </w:tcPr>
          <w:p w14:paraId="2570AED7" w14:textId="77777777" w:rsidR="0059643E" w:rsidRPr="00FB0A50" w:rsidRDefault="0059643E" w:rsidP="002D1C3B">
            <w:pPr>
              <w:widowControl/>
              <w:pBdr>
                <w:bottom w:val="single" w:sz="4" w:space="1" w:color="auto"/>
              </w:pBd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-month analysis</w:t>
            </w:r>
          </w:p>
        </w:tc>
      </w:tr>
      <w:tr w:rsidR="00486315" w:rsidRPr="00FB0A50" w14:paraId="2E5553EE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123E8983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2E2981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rming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79FAF534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nsitio</w:t>
            </w:r>
            <w:r w:rsidR="00CE3E8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2B9DC6B3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FB0A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oling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5EDC8FC7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rming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4E849B76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nsi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04CD35C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FB0A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oling</w:t>
            </w:r>
          </w:p>
        </w:tc>
      </w:tr>
      <w:tr w:rsidR="003B1654" w:rsidRPr="00FB0A50" w14:paraId="4412A400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1A818D55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717AE5F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3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62897110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DC36B12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0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5CEF7FD5" w14:textId="77777777" w:rsidR="00486315" w:rsidRPr="00B220D9" w:rsidRDefault="00486315" w:rsidP="002D1C3B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220D9">
              <w:rPr>
                <w:rFonts w:ascii="Times New Roman" w:hAnsi="Times New Roman" w:cs="Times New Roman"/>
                <w:sz w:val="22"/>
                <w:szCs w:val="22"/>
              </w:rPr>
              <w:t>391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B07F69A" w14:textId="77777777" w:rsidR="00486315" w:rsidRPr="00B220D9" w:rsidRDefault="00486315" w:rsidP="002D1C3B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220D9"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8C6530" w14:textId="77777777" w:rsidR="00486315" w:rsidRPr="00B220D9" w:rsidRDefault="00486315" w:rsidP="002D1C3B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220D9">
              <w:rPr>
                <w:rFonts w:ascii="Times New Roman" w:hAnsi="Times New Roman" w:cs="Times New Roman"/>
                <w:sz w:val="22"/>
                <w:szCs w:val="22"/>
              </w:rPr>
              <w:t>681</w:t>
            </w:r>
          </w:p>
        </w:tc>
      </w:tr>
      <w:tr w:rsidR="003B1654" w:rsidRPr="00FB0A50" w14:paraId="44CB5595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1A2A6B5E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6865C70B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6)</w:t>
            </w:r>
          </w:p>
        </w:tc>
        <w:tc>
          <w:tcPr>
            <w:tcW w:w="1270" w:type="dxa"/>
          </w:tcPr>
          <w:p w14:paraId="2391DF4B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5)</w:t>
            </w:r>
          </w:p>
        </w:tc>
        <w:tc>
          <w:tcPr>
            <w:tcW w:w="1139" w:type="dxa"/>
          </w:tcPr>
          <w:p w14:paraId="2E30021C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2)</w:t>
            </w:r>
          </w:p>
        </w:tc>
        <w:tc>
          <w:tcPr>
            <w:tcW w:w="1129" w:type="dxa"/>
          </w:tcPr>
          <w:p w14:paraId="02CDB90D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3)</w:t>
            </w:r>
          </w:p>
        </w:tc>
        <w:tc>
          <w:tcPr>
            <w:tcW w:w="1281" w:type="dxa"/>
          </w:tcPr>
          <w:p w14:paraId="2940E923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4)</w:t>
            </w:r>
          </w:p>
        </w:tc>
        <w:tc>
          <w:tcPr>
            <w:tcW w:w="1134" w:type="dxa"/>
          </w:tcPr>
          <w:p w14:paraId="3A3CAD26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3)</w:t>
            </w:r>
          </w:p>
        </w:tc>
      </w:tr>
      <w:tr w:rsidR="003B1654" w:rsidRPr="00FB0A50" w14:paraId="264CDAD5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479F199C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</w:t>
            </w:r>
          </w:p>
        </w:tc>
        <w:tc>
          <w:tcPr>
            <w:tcW w:w="1134" w:type="dxa"/>
            <w:noWrap/>
            <w:hideMark/>
          </w:tcPr>
          <w:p w14:paraId="3DA63F67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0" w:type="dxa"/>
          </w:tcPr>
          <w:p w14:paraId="2DDB2211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9" w:type="dxa"/>
          </w:tcPr>
          <w:p w14:paraId="4AB6C33D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9" w:type="dxa"/>
          </w:tcPr>
          <w:p w14:paraId="606CC590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1" w:type="dxa"/>
          </w:tcPr>
          <w:p w14:paraId="47E40D50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12DF9466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B1654" w:rsidRPr="00FB0A50" w14:paraId="03B016E3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6D73E5AF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134" w:type="dxa"/>
            <w:noWrap/>
            <w:hideMark/>
          </w:tcPr>
          <w:p w14:paraId="123F4F48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1.9)</w:t>
            </w:r>
          </w:p>
        </w:tc>
        <w:tc>
          <w:tcPr>
            <w:tcW w:w="1270" w:type="dxa"/>
          </w:tcPr>
          <w:p w14:paraId="21D1356E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.1)</w:t>
            </w:r>
          </w:p>
        </w:tc>
        <w:tc>
          <w:tcPr>
            <w:tcW w:w="1139" w:type="dxa"/>
          </w:tcPr>
          <w:p w14:paraId="71FB803E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1.1)</w:t>
            </w:r>
          </w:p>
        </w:tc>
        <w:tc>
          <w:tcPr>
            <w:tcW w:w="1129" w:type="dxa"/>
          </w:tcPr>
          <w:p w14:paraId="5873CF12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.0)</w:t>
            </w:r>
          </w:p>
        </w:tc>
        <w:tc>
          <w:tcPr>
            <w:tcW w:w="1281" w:type="dxa"/>
          </w:tcPr>
          <w:p w14:paraId="6DDBCBD0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.9)</w:t>
            </w:r>
          </w:p>
        </w:tc>
        <w:tc>
          <w:tcPr>
            <w:tcW w:w="1134" w:type="dxa"/>
          </w:tcPr>
          <w:p w14:paraId="2426E872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.2)</w:t>
            </w:r>
          </w:p>
        </w:tc>
      </w:tr>
      <w:tr w:rsidR="003B1654" w:rsidRPr="00FB0A50" w14:paraId="42DE676D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156AC228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lege education</w:t>
            </w:r>
          </w:p>
        </w:tc>
        <w:tc>
          <w:tcPr>
            <w:tcW w:w="1134" w:type="dxa"/>
            <w:noWrap/>
            <w:hideMark/>
          </w:tcPr>
          <w:p w14:paraId="3BA73B25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2.9)</w:t>
            </w:r>
          </w:p>
        </w:tc>
        <w:tc>
          <w:tcPr>
            <w:tcW w:w="1270" w:type="dxa"/>
          </w:tcPr>
          <w:p w14:paraId="1994C047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2.7)</w:t>
            </w:r>
          </w:p>
        </w:tc>
        <w:tc>
          <w:tcPr>
            <w:tcW w:w="1139" w:type="dxa"/>
          </w:tcPr>
          <w:p w14:paraId="7AA1225B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 (3.3)</w:t>
            </w:r>
          </w:p>
        </w:tc>
        <w:tc>
          <w:tcPr>
            <w:tcW w:w="1129" w:type="dxa"/>
          </w:tcPr>
          <w:p w14:paraId="12AFF09A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2.8)</w:t>
            </w:r>
          </w:p>
        </w:tc>
        <w:tc>
          <w:tcPr>
            <w:tcW w:w="1281" w:type="dxa"/>
          </w:tcPr>
          <w:p w14:paraId="02ADFB06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4.4)</w:t>
            </w:r>
          </w:p>
        </w:tc>
        <w:tc>
          <w:tcPr>
            <w:tcW w:w="1134" w:type="dxa"/>
          </w:tcPr>
          <w:p w14:paraId="6783B5B2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3.1)</w:t>
            </w:r>
          </w:p>
        </w:tc>
      </w:tr>
      <w:tr w:rsidR="003B1654" w:rsidRPr="00FB0A50" w14:paraId="4FD75641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69329171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EF254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k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ex and current</w:t>
            </w:r>
          </w:p>
        </w:tc>
        <w:tc>
          <w:tcPr>
            <w:tcW w:w="1134" w:type="dxa"/>
            <w:noWrap/>
            <w:hideMark/>
          </w:tcPr>
          <w:p w14:paraId="54029BE1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0" w:type="dxa"/>
          </w:tcPr>
          <w:p w14:paraId="0322DBF0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9" w:type="dxa"/>
          </w:tcPr>
          <w:p w14:paraId="6B5C2774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9" w:type="dxa"/>
          </w:tcPr>
          <w:p w14:paraId="49627FDC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1" w:type="dxa"/>
          </w:tcPr>
          <w:p w14:paraId="62CFE8EC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5D2782F2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B1654" w:rsidRPr="00FB0A50" w14:paraId="505AD8D9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1314DB60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ease duration</w:t>
            </w:r>
          </w:p>
        </w:tc>
        <w:tc>
          <w:tcPr>
            <w:tcW w:w="1134" w:type="dxa"/>
            <w:noWrap/>
            <w:hideMark/>
          </w:tcPr>
          <w:p w14:paraId="2230AA99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6)</w:t>
            </w:r>
          </w:p>
        </w:tc>
        <w:tc>
          <w:tcPr>
            <w:tcW w:w="1270" w:type="dxa"/>
          </w:tcPr>
          <w:p w14:paraId="400D7651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7)</w:t>
            </w:r>
          </w:p>
        </w:tc>
        <w:tc>
          <w:tcPr>
            <w:tcW w:w="1139" w:type="dxa"/>
          </w:tcPr>
          <w:p w14:paraId="5F80C6E2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5)</w:t>
            </w:r>
          </w:p>
        </w:tc>
        <w:tc>
          <w:tcPr>
            <w:tcW w:w="1129" w:type="dxa"/>
          </w:tcPr>
          <w:p w14:paraId="6A5AB48D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8)</w:t>
            </w:r>
          </w:p>
        </w:tc>
        <w:tc>
          <w:tcPr>
            <w:tcW w:w="1281" w:type="dxa"/>
          </w:tcPr>
          <w:p w14:paraId="34CD6701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.1)</w:t>
            </w:r>
          </w:p>
        </w:tc>
        <w:tc>
          <w:tcPr>
            <w:tcW w:w="1134" w:type="dxa"/>
          </w:tcPr>
          <w:p w14:paraId="46F56CC7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6)</w:t>
            </w:r>
          </w:p>
        </w:tc>
      </w:tr>
      <w:tr w:rsidR="003B1654" w:rsidRPr="00FB0A50" w14:paraId="12DE530E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483DCC68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mily history</w:t>
            </w:r>
          </w:p>
        </w:tc>
        <w:tc>
          <w:tcPr>
            <w:tcW w:w="1134" w:type="dxa"/>
            <w:noWrap/>
            <w:hideMark/>
          </w:tcPr>
          <w:p w14:paraId="05D787E1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0" w:type="dxa"/>
          </w:tcPr>
          <w:p w14:paraId="38846AE7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9" w:type="dxa"/>
          </w:tcPr>
          <w:p w14:paraId="4B05E12E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9" w:type="dxa"/>
          </w:tcPr>
          <w:p w14:paraId="3B9C8391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1" w:type="dxa"/>
          </w:tcPr>
          <w:p w14:paraId="7E70340E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3189E9E2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B1654" w:rsidRPr="00FB0A50" w14:paraId="12FCA1A8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7624EC4A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soriatic arthritis</w:t>
            </w:r>
          </w:p>
        </w:tc>
        <w:tc>
          <w:tcPr>
            <w:tcW w:w="1134" w:type="dxa"/>
            <w:noWrap/>
            <w:hideMark/>
          </w:tcPr>
          <w:p w14:paraId="0189D988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0" w:type="dxa"/>
          </w:tcPr>
          <w:p w14:paraId="206AF99F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9" w:type="dxa"/>
          </w:tcPr>
          <w:p w14:paraId="42F6F99E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9" w:type="dxa"/>
          </w:tcPr>
          <w:p w14:paraId="17D2F1DD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1" w:type="dxa"/>
          </w:tcPr>
          <w:p w14:paraId="129563C9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0821C7DA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B1654" w:rsidRPr="00FB0A50" w14:paraId="29824070" w14:textId="77777777" w:rsidTr="00CE3E8B">
        <w:trPr>
          <w:trHeight w:val="320"/>
        </w:trPr>
        <w:tc>
          <w:tcPr>
            <w:tcW w:w="2274" w:type="dxa"/>
            <w:noWrap/>
          </w:tcPr>
          <w:p w14:paraId="00D26B00" w14:textId="77777777" w:rsidR="00486315" w:rsidRPr="00FB0A50" w:rsidRDefault="00486315" w:rsidP="002D1C3B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orbidities</w:t>
            </w:r>
          </w:p>
        </w:tc>
        <w:tc>
          <w:tcPr>
            <w:tcW w:w="1134" w:type="dxa"/>
            <w:noWrap/>
          </w:tcPr>
          <w:p w14:paraId="235F7E9F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0" w:type="dxa"/>
          </w:tcPr>
          <w:p w14:paraId="21896644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9" w:type="dxa"/>
          </w:tcPr>
          <w:p w14:paraId="2F250F24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9" w:type="dxa"/>
          </w:tcPr>
          <w:p w14:paraId="3BC29E66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1" w:type="dxa"/>
          </w:tcPr>
          <w:p w14:paraId="344387BC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</w:tcPr>
          <w:p w14:paraId="1DBAFCD5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B1654" w:rsidRPr="00FB0A50" w14:paraId="30B605EE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04EEBFFD" w14:textId="77777777" w:rsidR="00486315" w:rsidRPr="00FB0A50" w:rsidRDefault="00486315" w:rsidP="002D1C3B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B0A50">
              <w:rPr>
                <w:rFonts w:ascii="Times New Roman" w:hAnsi="Times New Roman" w:cs="Times New Roman"/>
                <w:sz w:val="22"/>
                <w:szCs w:val="22"/>
              </w:rPr>
              <w:t xml:space="preserve">  Cardiovascular disease</w:t>
            </w:r>
          </w:p>
        </w:tc>
        <w:tc>
          <w:tcPr>
            <w:tcW w:w="1134" w:type="dxa"/>
            <w:noWrap/>
            <w:hideMark/>
          </w:tcPr>
          <w:p w14:paraId="56480255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1270" w:type="dxa"/>
          </w:tcPr>
          <w:p w14:paraId="238E6447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2)</w:t>
            </w:r>
          </w:p>
        </w:tc>
        <w:tc>
          <w:tcPr>
            <w:tcW w:w="1139" w:type="dxa"/>
          </w:tcPr>
          <w:p w14:paraId="28A9B2C3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2)</w:t>
            </w:r>
          </w:p>
        </w:tc>
        <w:tc>
          <w:tcPr>
            <w:tcW w:w="1129" w:type="dxa"/>
          </w:tcPr>
          <w:p w14:paraId="113BBACF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1" w:type="dxa"/>
          </w:tcPr>
          <w:p w14:paraId="3B7A541E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5EF9D039" w14:textId="77777777" w:rsidR="00486315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0.4)</w:t>
            </w:r>
          </w:p>
        </w:tc>
      </w:tr>
      <w:tr w:rsidR="003B1654" w:rsidRPr="00FB0A50" w14:paraId="23AED184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520E5287" w14:textId="77777777" w:rsidR="00486315" w:rsidRPr="00FB0A50" w:rsidRDefault="00486315" w:rsidP="002D1C3B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B0A50">
              <w:rPr>
                <w:rFonts w:ascii="Times New Roman" w:hAnsi="Times New Roman" w:cs="Times New Roman"/>
                <w:sz w:val="22"/>
                <w:szCs w:val="22"/>
              </w:rPr>
              <w:t xml:space="preserve">  Diabetes</w:t>
            </w:r>
          </w:p>
        </w:tc>
        <w:tc>
          <w:tcPr>
            <w:tcW w:w="1134" w:type="dxa"/>
            <w:noWrap/>
            <w:hideMark/>
          </w:tcPr>
          <w:p w14:paraId="0A80E16F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1270" w:type="dxa"/>
          </w:tcPr>
          <w:p w14:paraId="0D551161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2)</w:t>
            </w:r>
          </w:p>
        </w:tc>
        <w:tc>
          <w:tcPr>
            <w:tcW w:w="1139" w:type="dxa"/>
          </w:tcPr>
          <w:p w14:paraId="1388769B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2)</w:t>
            </w:r>
          </w:p>
        </w:tc>
        <w:tc>
          <w:tcPr>
            <w:tcW w:w="1129" w:type="dxa"/>
          </w:tcPr>
          <w:p w14:paraId="753ACCE8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1" w:type="dxa"/>
          </w:tcPr>
          <w:p w14:paraId="6BD3CDC0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37892720" w14:textId="77777777" w:rsidR="00486315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4)</w:t>
            </w:r>
          </w:p>
        </w:tc>
      </w:tr>
      <w:tr w:rsidR="003B1654" w:rsidRPr="00FB0A50" w14:paraId="1653D870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04A87518" w14:textId="77777777" w:rsidR="00486315" w:rsidRPr="00FB0A50" w:rsidRDefault="00486315" w:rsidP="002D1C3B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B0A50">
              <w:rPr>
                <w:rFonts w:ascii="Times New Roman" w:hAnsi="Times New Roman" w:cs="Times New Roman"/>
                <w:sz w:val="22"/>
                <w:szCs w:val="22"/>
              </w:rPr>
              <w:t xml:space="preserve">  Hypertension</w:t>
            </w:r>
          </w:p>
        </w:tc>
        <w:tc>
          <w:tcPr>
            <w:tcW w:w="1134" w:type="dxa"/>
            <w:noWrap/>
            <w:hideMark/>
          </w:tcPr>
          <w:p w14:paraId="4DA0DFC7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1270" w:type="dxa"/>
          </w:tcPr>
          <w:p w14:paraId="2FB5A8C4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2)</w:t>
            </w:r>
          </w:p>
        </w:tc>
        <w:tc>
          <w:tcPr>
            <w:tcW w:w="1139" w:type="dxa"/>
          </w:tcPr>
          <w:p w14:paraId="67182804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2)</w:t>
            </w:r>
          </w:p>
        </w:tc>
        <w:tc>
          <w:tcPr>
            <w:tcW w:w="1129" w:type="dxa"/>
          </w:tcPr>
          <w:p w14:paraId="24C3FFDD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1" w:type="dxa"/>
          </w:tcPr>
          <w:p w14:paraId="0E3B9608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1EF77518" w14:textId="77777777" w:rsidR="00486315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4)</w:t>
            </w:r>
          </w:p>
        </w:tc>
      </w:tr>
      <w:tr w:rsidR="003B1654" w:rsidRPr="00FB0A50" w14:paraId="65F35548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29A2F570" w14:textId="77777777" w:rsidR="00486315" w:rsidRPr="00FB0A50" w:rsidRDefault="00486315" w:rsidP="002D1C3B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B0A50">
              <w:rPr>
                <w:rFonts w:ascii="Times New Roman" w:hAnsi="Times New Roman" w:cs="Times New Roman"/>
                <w:sz w:val="22"/>
                <w:szCs w:val="22"/>
              </w:rPr>
              <w:t xml:space="preserve">  NAFLD</w:t>
            </w:r>
          </w:p>
        </w:tc>
        <w:tc>
          <w:tcPr>
            <w:tcW w:w="1134" w:type="dxa"/>
            <w:noWrap/>
            <w:hideMark/>
          </w:tcPr>
          <w:p w14:paraId="6BAE9EBB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1270" w:type="dxa"/>
          </w:tcPr>
          <w:p w14:paraId="250C4BFE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4)</w:t>
            </w:r>
          </w:p>
        </w:tc>
        <w:tc>
          <w:tcPr>
            <w:tcW w:w="1139" w:type="dxa"/>
          </w:tcPr>
          <w:p w14:paraId="63CC2404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2)</w:t>
            </w:r>
          </w:p>
        </w:tc>
        <w:tc>
          <w:tcPr>
            <w:tcW w:w="1129" w:type="dxa"/>
          </w:tcPr>
          <w:p w14:paraId="298E9801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1" w:type="dxa"/>
          </w:tcPr>
          <w:p w14:paraId="5E6A1D14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27EA6361" w14:textId="77777777" w:rsidR="00486315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6)</w:t>
            </w:r>
          </w:p>
        </w:tc>
      </w:tr>
      <w:tr w:rsidR="003B1654" w:rsidRPr="00FB0A50" w14:paraId="05D1D7F2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431B8B37" w14:textId="77777777" w:rsidR="00486315" w:rsidRPr="00FB0A50" w:rsidRDefault="00486315" w:rsidP="002D1C3B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B0A50">
              <w:rPr>
                <w:rFonts w:ascii="Times New Roman" w:hAnsi="Times New Roman" w:cs="Times New Roman"/>
                <w:sz w:val="22"/>
                <w:szCs w:val="22"/>
              </w:rPr>
              <w:t xml:space="preserve">  Hyperlipidemia</w:t>
            </w:r>
          </w:p>
        </w:tc>
        <w:tc>
          <w:tcPr>
            <w:tcW w:w="1134" w:type="dxa"/>
            <w:noWrap/>
            <w:hideMark/>
          </w:tcPr>
          <w:p w14:paraId="12B89194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1270" w:type="dxa"/>
          </w:tcPr>
          <w:p w14:paraId="4DB59103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4)</w:t>
            </w:r>
          </w:p>
        </w:tc>
        <w:tc>
          <w:tcPr>
            <w:tcW w:w="1139" w:type="dxa"/>
          </w:tcPr>
          <w:p w14:paraId="49890D69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2)</w:t>
            </w:r>
          </w:p>
        </w:tc>
        <w:tc>
          <w:tcPr>
            <w:tcW w:w="1129" w:type="dxa"/>
          </w:tcPr>
          <w:p w14:paraId="29D44F82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1" w:type="dxa"/>
          </w:tcPr>
          <w:p w14:paraId="50FB0A50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49C781F8" w14:textId="77777777" w:rsidR="00486315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6)</w:t>
            </w:r>
          </w:p>
        </w:tc>
      </w:tr>
      <w:tr w:rsidR="003B1654" w:rsidRPr="00FB0A50" w14:paraId="68AA7B32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5E561203" w14:textId="77777777" w:rsidR="00486315" w:rsidRPr="00FB0A50" w:rsidRDefault="00486315" w:rsidP="002D1C3B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B0A50">
              <w:rPr>
                <w:rFonts w:ascii="Times New Roman" w:hAnsi="Times New Roman" w:cs="Times New Roman"/>
                <w:sz w:val="22"/>
                <w:szCs w:val="22"/>
              </w:rPr>
              <w:t xml:space="preserve">  Hyperuricemia</w:t>
            </w:r>
          </w:p>
        </w:tc>
        <w:tc>
          <w:tcPr>
            <w:tcW w:w="1134" w:type="dxa"/>
            <w:noWrap/>
            <w:hideMark/>
          </w:tcPr>
          <w:p w14:paraId="26FDF8A6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1270" w:type="dxa"/>
          </w:tcPr>
          <w:p w14:paraId="7838BFEF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4)</w:t>
            </w:r>
          </w:p>
        </w:tc>
        <w:tc>
          <w:tcPr>
            <w:tcW w:w="1139" w:type="dxa"/>
          </w:tcPr>
          <w:p w14:paraId="3428268A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2)</w:t>
            </w:r>
          </w:p>
        </w:tc>
        <w:tc>
          <w:tcPr>
            <w:tcW w:w="1129" w:type="dxa"/>
          </w:tcPr>
          <w:p w14:paraId="035B5993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1" w:type="dxa"/>
          </w:tcPr>
          <w:p w14:paraId="6287FCEB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15FEBD22" w14:textId="77777777" w:rsidR="00486315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6)</w:t>
            </w:r>
          </w:p>
        </w:tc>
      </w:tr>
      <w:tr w:rsidR="003B1654" w:rsidRPr="00FB0A50" w14:paraId="0529F062" w14:textId="77777777" w:rsidTr="00CE3E8B">
        <w:trPr>
          <w:trHeight w:val="320"/>
        </w:trPr>
        <w:tc>
          <w:tcPr>
            <w:tcW w:w="2274" w:type="dxa"/>
            <w:noWrap/>
          </w:tcPr>
          <w:p w14:paraId="6F450FB1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ior treatment</w:t>
            </w:r>
          </w:p>
        </w:tc>
        <w:tc>
          <w:tcPr>
            <w:tcW w:w="1134" w:type="dxa"/>
            <w:noWrap/>
          </w:tcPr>
          <w:p w14:paraId="4777F409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0" w:type="dxa"/>
          </w:tcPr>
          <w:p w14:paraId="5FD9C520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9" w:type="dxa"/>
          </w:tcPr>
          <w:p w14:paraId="406C3DE2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9" w:type="dxa"/>
          </w:tcPr>
          <w:p w14:paraId="138ED81A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1" w:type="dxa"/>
          </w:tcPr>
          <w:p w14:paraId="6A051E7B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</w:tcPr>
          <w:p w14:paraId="616F47FF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B1654" w:rsidRPr="00FB0A50" w14:paraId="1F352DBF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34F7A4E9" w14:textId="77777777" w:rsidR="00486315" w:rsidRPr="00FB0A50" w:rsidRDefault="00486315" w:rsidP="002D1C3B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B0A50">
              <w:rPr>
                <w:rFonts w:ascii="Times New Roman" w:hAnsi="Times New Roman" w:cs="Times New Roman"/>
                <w:sz w:val="22"/>
                <w:szCs w:val="22"/>
              </w:rPr>
              <w:t>Biologics</w:t>
            </w:r>
          </w:p>
        </w:tc>
        <w:tc>
          <w:tcPr>
            <w:tcW w:w="1134" w:type="dxa"/>
            <w:noWrap/>
            <w:hideMark/>
          </w:tcPr>
          <w:p w14:paraId="1B7E5929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1270" w:type="dxa"/>
          </w:tcPr>
          <w:p w14:paraId="592F3D8E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7)</w:t>
            </w:r>
          </w:p>
        </w:tc>
        <w:tc>
          <w:tcPr>
            <w:tcW w:w="1139" w:type="dxa"/>
          </w:tcPr>
          <w:p w14:paraId="04594B41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2)</w:t>
            </w:r>
          </w:p>
        </w:tc>
        <w:tc>
          <w:tcPr>
            <w:tcW w:w="1129" w:type="dxa"/>
          </w:tcPr>
          <w:p w14:paraId="70A8A7D8" w14:textId="77777777" w:rsidR="00486315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5)</w:t>
            </w:r>
          </w:p>
        </w:tc>
        <w:tc>
          <w:tcPr>
            <w:tcW w:w="1281" w:type="dxa"/>
          </w:tcPr>
          <w:p w14:paraId="113C0242" w14:textId="77777777" w:rsidR="00486315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4)</w:t>
            </w:r>
          </w:p>
        </w:tc>
        <w:tc>
          <w:tcPr>
            <w:tcW w:w="1134" w:type="dxa"/>
          </w:tcPr>
          <w:p w14:paraId="462F49F6" w14:textId="77777777" w:rsidR="00486315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3)</w:t>
            </w:r>
          </w:p>
        </w:tc>
      </w:tr>
      <w:tr w:rsidR="003B1654" w:rsidRPr="00FB0A50" w14:paraId="7B56F224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5628C7E2" w14:textId="77777777" w:rsidR="00486315" w:rsidRPr="00FB0A50" w:rsidRDefault="00486315" w:rsidP="002D1C3B">
            <w:pPr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B0A50">
              <w:rPr>
                <w:rFonts w:ascii="Times New Roman" w:hAnsi="Times New Roman" w:cs="Times New Roman"/>
                <w:sz w:val="22"/>
                <w:szCs w:val="22"/>
              </w:rPr>
              <w:t xml:space="preserve">  Systemic nonbiologics</w:t>
            </w:r>
          </w:p>
        </w:tc>
        <w:tc>
          <w:tcPr>
            <w:tcW w:w="1134" w:type="dxa"/>
            <w:noWrap/>
            <w:hideMark/>
          </w:tcPr>
          <w:p w14:paraId="75891E96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1270" w:type="dxa"/>
          </w:tcPr>
          <w:p w14:paraId="28675981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5)</w:t>
            </w:r>
          </w:p>
        </w:tc>
        <w:tc>
          <w:tcPr>
            <w:tcW w:w="1139" w:type="dxa"/>
          </w:tcPr>
          <w:p w14:paraId="1FE16AD4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2)</w:t>
            </w:r>
          </w:p>
        </w:tc>
        <w:tc>
          <w:tcPr>
            <w:tcW w:w="1129" w:type="dxa"/>
          </w:tcPr>
          <w:p w14:paraId="25CC0D00" w14:textId="77777777" w:rsidR="00486315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3)</w:t>
            </w:r>
          </w:p>
        </w:tc>
        <w:tc>
          <w:tcPr>
            <w:tcW w:w="1281" w:type="dxa"/>
          </w:tcPr>
          <w:p w14:paraId="201B8581" w14:textId="77777777" w:rsidR="00486315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4)</w:t>
            </w:r>
          </w:p>
        </w:tc>
        <w:tc>
          <w:tcPr>
            <w:tcW w:w="1134" w:type="dxa"/>
          </w:tcPr>
          <w:p w14:paraId="5ADD6ACC" w14:textId="77777777" w:rsidR="00486315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4)</w:t>
            </w:r>
          </w:p>
        </w:tc>
      </w:tr>
      <w:tr w:rsidR="003B1654" w:rsidRPr="00FB0A50" w14:paraId="4972373C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51944DB5" w14:textId="77777777" w:rsidR="00486315" w:rsidRPr="00FB0A50" w:rsidRDefault="00486315" w:rsidP="002D1C3B">
            <w:pPr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B0A50">
              <w:rPr>
                <w:rFonts w:ascii="Times New Roman" w:hAnsi="Times New Roman" w:cs="Times New Roman"/>
                <w:sz w:val="22"/>
                <w:szCs w:val="22"/>
              </w:rPr>
              <w:t>Phototherapy</w:t>
            </w:r>
          </w:p>
        </w:tc>
        <w:tc>
          <w:tcPr>
            <w:tcW w:w="1134" w:type="dxa"/>
            <w:noWrap/>
            <w:hideMark/>
          </w:tcPr>
          <w:p w14:paraId="4175F1B2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1270" w:type="dxa"/>
          </w:tcPr>
          <w:p w14:paraId="64C60471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4)</w:t>
            </w:r>
          </w:p>
        </w:tc>
        <w:tc>
          <w:tcPr>
            <w:tcW w:w="1139" w:type="dxa"/>
          </w:tcPr>
          <w:p w14:paraId="1BA54788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2)</w:t>
            </w:r>
          </w:p>
        </w:tc>
        <w:tc>
          <w:tcPr>
            <w:tcW w:w="1129" w:type="dxa"/>
          </w:tcPr>
          <w:p w14:paraId="2EB5F623" w14:textId="77777777" w:rsidR="00486315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3)</w:t>
            </w:r>
          </w:p>
        </w:tc>
        <w:tc>
          <w:tcPr>
            <w:tcW w:w="1281" w:type="dxa"/>
          </w:tcPr>
          <w:p w14:paraId="15B06C5E" w14:textId="77777777" w:rsidR="00486315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4)</w:t>
            </w:r>
          </w:p>
        </w:tc>
        <w:tc>
          <w:tcPr>
            <w:tcW w:w="1134" w:type="dxa"/>
          </w:tcPr>
          <w:p w14:paraId="2C3A08D9" w14:textId="77777777" w:rsidR="00486315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B1654" w:rsidRPr="00FB0A50" w14:paraId="55956C64" w14:textId="77777777" w:rsidTr="00CE3E8B">
        <w:trPr>
          <w:trHeight w:val="320"/>
        </w:trPr>
        <w:tc>
          <w:tcPr>
            <w:tcW w:w="2274" w:type="dxa"/>
            <w:noWrap/>
          </w:tcPr>
          <w:p w14:paraId="3DBDE0CC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acerbation season</w:t>
            </w:r>
          </w:p>
        </w:tc>
        <w:tc>
          <w:tcPr>
            <w:tcW w:w="1134" w:type="dxa"/>
            <w:noWrap/>
          </w:tcPr>
          <w:p w14:paraId="3865D072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0" w:type="dxa"/>
          </w:tcPr>
          <w:p w14:paraId="34FA7331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9" w:type="dxa"/>
          </w:tcPr>
          <w:p w14:paraId="0721E71C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9" w:type="dxa"/>
          </w:tcPr>
          <w:p w14:paraId="3AABDB83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1" w:type="dxa"/>
          </w:tcPr>
          <w:p w14:paraId="6E110F39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</w:tcPr>
          <w:p w14:paraId="1F81E75C" w14:textId="77777777" w:rsidR="00486315" w:rsidRPr="00FB0A50" w:rsidRDefault="00486315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B1654" w:rsidRPr="00FB0A50" w14:paraId="02B35826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606C2C77" w14:textId="77777777" w:rsidR="008A4A2A" w:rsidRPr="00FB0A50" w:rsidRDefault="008A4A2A" w:rsidP="002D1C3B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ring</w:t>
            </w:r>
          </w:p>
        </w:tc>
        <w:tc>
          <w:tcPr>
            <w:tcW w:w="1134" w:type="dxa"/>
            <w:noWrap/>
            <w:hideMark/>
          </w:tcPr>
          <w:p w14:paraId="30F2BFE7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1.3)</w:t>
            </w:r>
          </w:p>
        </w:tc>
        <w:tc>
          <w:tcPr>
            <w:tcW w:w="1270" w:type="dxa"/>
          </w:tcPr>
          <w:p w14:paraId="6BB8BF42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5)</w:t>
            </w:r>
          </w:p>
        </w:tc>
        <w:tc>
          <w:tcPr>
            <w:tcW w:w="1139" w:type="dxa"/>
          </w:tcPr>
          <w:p w14:paraId="298E259D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2)</w:t>
            </w:r>
          </w:p>
        </w:tc>
        <w:tc>
          <w:tcPr>
            <w:tcW w:w="1129" w:type="dxa"/>
          </w:tcPr>
          <w:p w14:paraId="4D45BB65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3)</w:t>
            </w:r>
          </w:p>
        </w:tc>
        <w:tc>
          <w:tcPr>
            <w:tcW w:w="1281" w:type="dxa"/>
          </w:tcPr>
          <w:p w14:paraId="0732F6D9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4)</w:t>
            </w:r>
          </w:p>
        </w:tc>
        <w:tc>
          <w:tcPr>
            <w:tcW w:w="1134" w:type="dxa"/>
          </w:tcPr>
          <w:p w14:paraId="49349E8D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1)</w:t>
            </w:r>
          </w:p>
        </w:tc>
      </w:tr>
      <w:tr w:rsidR="003B1654" w:rsidRPr="00FB0A50" w14:paraId="28C3B9D3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354963E0" w14:textId="77777777" w:rsidR="008A4A2A" w:rsidRPr="00FB0A50" w:rsidRDefault="008A4A2A" w:rsidP="002D1C3B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mmer</w:t>
            </w:r>
          </w:p>
        </w:tc>
        <w:tc>
          <w:tcPr>
            <w:tcW w:w="1134" w:type="dxa"/>
            <w:noWrap/>
            <w:hideMark/>
          </w:tcPr>
          <w:p w14:paraId="5B895973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1.3)</w:t>
            </w:r>
          </w:p>
        </w:tc>
        <w:tc>
          <w:tcPr>
            <w:tcW w:w="1270" w:type="dxa"/>
          </w:tcPr>
          <w:p w14:paraId="3F396FC9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5)</w:t>
            </w:r>
          </w:p>
        </w:tc>
        <w:tc>
          <w:tcPr>
            <w:tcW w:w="1139" w:type="dxa"/>
          </w:tcPr>
          <w:p w14:paraId="19825826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2)</w:t>
            </w:r>
          </w:p>
        </w:tc>
        <w:tc>
          <w:tcPr>
            <w:tcW w:w="1129" w:type="dxa"/>
          </w:tcPr>
          <w:p w14:paraId="387C7363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3)</w:t>
            </w:r>
          </w:p>
        </w:tc>
        <w:tc>
          <w:tcPr>
            <w:tcW w:w="1281" w:type="dxa"/>
          </w:tcPr>
          <w:p w14:paraId="19635EAE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4)</w:t>
            </w:r>
          </w:p>
        </w:tc>
        <w:tc>
          <w:tcPr>
            <w:tcW w:w="1134" w:type="dxa"/>
          </w:tcPr>
          <w:p w14:paraId="1433F827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1)</w:t>
            </w:r>
          </w:p>
        </w:tc>
      </w:tr>
      <w:tr w:rsidR="003B1654" w:rsidRPr="00FB0A50" w14:paraId="7654DE54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77BC9C54" w14:textId="77777777" w:rsidR="008A4A2A" w:rsidRPr="00FB0A50" w:rsidRDefault="008A4A2A" w:rsidP="002D1C3B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utumn</w:t>
            </w:r>
          </w:p>
        </w:tc>
        <w:tc>
          <w:tcPr>
            <w:tcW w:w="1134" w:type="dxa"/>
            <w:noWrap/>
            <w:hideMark/>
          </w:tcPr>
          <w:p w14:paraId="19C64A10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1.3)</w:t>
            </w:r>
          </w:p>
        </w:tc>
        <w:tc>
          <w:tcPr>
            <w:tcW w:w="1270" w:type="dxa"/>
          </w:tcPr>
          <w:p w14:paraId="671411EA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5)</w:t>
            </w:r>
          </w:p>
        </w:tc>
        <w:tc>
          <w:tcPr>
            <w:tcW w:w="1139" w:type="dxa"/>
          </w:tcPr>
          <w:p w14:paraId="08003081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2)</w:t>
            </w:r>
          </w:p>
        </w:tc>
        <w:tc>
          <w:tcPr>
            <w:tcW w:w="1129" w:type="dxa"/>
          </w:tcPr>
          <w:p w14:paraId="0A5166F6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3)</w:t>
            </w:r>
          </w:p>
        </w:tc>
        <w:tc>
          <w:tcPr>
            <w:tcW w:w="1281" w:type="dxa"/>
          </w:tcPr>
          <w:p w14:paraId="6FE79147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4)</w:t>
            </w:r>
          </w:p>
        </w:tc>
        <w:tc>
          <w:tcPr>
            <w:tcW w:w="1134" w:type="dxa"/>
          </w:tcPr>
          <w:p w14:paraId="21BD4D8D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1)</w:t>
            </w:r>
          </w:p>
        </w:tc>
      </w:tr>
      <w:tr w:rsidR="003B1654" w:rsidRPr="00FB0A50" w14:paraId="2187F3A3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30E240FD" w14:textId="77777777" w:rsidR="008A4A2A" w:rsidRPr="00FB0A50" w:rsidRDefault="008A4A2A" w:rsidP="002D1C3B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nter</w:t>
            </w:r>
          </w:p>
        </w:tc>
        <w:tc>
          <w:tcPr>
            <w:tcW w:w="1134" w:type="dxa"/>
            <w:noWrap/>
            <w:hideMark/>
          </w:tcPr>
          <w:p w14:paraId="72E40924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1.3)</w:t>
            </w:r>
          </w:p>
        </w:tc>
        <w:tc>
          <w:tcPr>
            <w:tcW w:w="1270" w:type="dxa"/>
          </w:tcPr>
          <w:p w14:paraId="313FA51D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5)</w:t>
            </w:r>
          </w:p>
        </w:tc>
        <w:tc>
          <w:tcPr>
            <w:tcW w:w="1139" w:type="dxa"/>
          </w:tcPr>
          <w:p w14:paraId="71AE06E6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2)</w:t>
            </w:r>
          </w:p>
        </w:tc>
        <w:tc>
          <w:tcPr>
            <w:tcW w:w="1129" w:type="dxa"/>
          </w:tcPr>
          <w:p w14:paraId="3C4B9CB1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3)</w:t>
            </w:r>
          </w:p>
        </w:tc>
        <w:tc>
          <w:tcPr>
            <w:tcW w:w="1281" w:type="dxa"/>
          </w:tcPr>
          <w:p w14:paraId="3BC704F3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4)</w:t>
            </w:r>
          </w:p>
        </w:tc>
        <w:tc>
          <w:tcPr>
            <w:tcW w:w="1134" w:type="dxa"/>
          </w:tcPr>
          <w:p w14:paraId="5D159F2A" w14:textId="77777777" w:rsidR="008A4A2A" w:rsidRPr="00FB0A50" w:rsidRDefault="008A4A2A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1)</w:t>
            </w:r>
          </w:p>
        </w:tc>
      </w:tr>
      <w:tr w:rsidR="003B1654" w:rsidRPr="00FB0A50" w14:paraId="5EF32B49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779A84D6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eline PASI</w:t>
            </w:r>
          </w:p>
        </w:tc>
        <w:tc>
          <w:tcPr>
            <w:tcW w:w="1134" w:type="dxa"/>
            <w:noWrap/>
            <w:hideMark/>
          </w:tcPr>
          <w:p w14:paraId="7DE6F0A9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0" w:type="dxa"/>
          </w:tcPr>
          <w:p w14:paraId="1FAB8B64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9" w:type="dxa"/>
          </w:tcPr>
          <w:p w14:paraId="130F48E2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9" w:type="dxa"/>
          </w:tcPr>
          <w:p w14:paraId="4C6BB980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1" w:type="dxa"/>
          </w:tcPr>
          <w:p w14:paraId="5BB85491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49911C30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B1654" w:rsidRPr="00FB0A50" w14:paraId="7243D06C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31D08528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eline PGA</w:t>
            </w:r>
          </w:p>
        </w:tc>
        <w:tc>
          <w:tcPr>
            <w:tcW w:w="1134" w:type="dxa"/>
            <w:noWrap/>
            <w:hideMark/>
          </w:tcPr>
          <w:p w14:paraId="2791301E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0" w:type="dxa"/>
          </w:tcPr>
          <w:p w14:paraId="07EFA78C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9" w:type="dxa"/>
          </w:tcPr>
          <w:p w14:paraId="0FFB65A0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9" w:type="dxa"/>
          </w:tcPr>
          <w:p w14:paraId="3A7674B5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1" w:type="dxa"/>
          </w:tcPr>
          <w:p w14:paraId="6D680577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4AA68B88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B1654" w:rsidRPr="00FB0A50" w14:paraId="72424282" w14:textId="77777777" w:rsidTr="00CE3E8B">
        <w:trPr>
          <w:trHeight w:val="320"/>
        </w:trPr>
        <w:tc>
          <w:tcPr>
            <w:tcW w:w="2274" w:type="dxa"/>
            <w:noWrap/>
          </w:tcPr>
          <w:p w14:paraId="2E9FAE48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eline DLQI</w:t>
            </w:r>
          </w:p>
        </w:tc>
        <w:tc>
          <w:tcPr>
            <w:tcW w:w="1134" w:type="dxa"/>
            <w:noWrap/>
          </w:tcPr>
          <w:p w14:paraId="3EEDBB20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4.2)</w:t>
            </w:r>
          </w:p>
        </w:tc>
        <w:tc>
          <w:tcPr>
            <w:tcW w:w="1270" w:type="dxa"/>
          </w:tcPr>
          <w:p w14:paraId="41309297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7.1)</w:t>
            </w:r>
          </w:p>
        </w:tc>
        <w:tc>
          <w:tcPr>
            <w:tcW w:w="1139" w:type="dxa"/>
          </w:tcPr>
          <w:p w14:paraId="7F748E22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6.2)</w:t>
            </w:r>
          </w:p>
        </w:tc>
        <w:tc>
          <w:tcPr>
            <w:tcW w:w="1129" w:type="dxa"/>
          </w:tcPr>
          <w:p w14:paraId="357DA20B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4.3)</w:t>
            </w:r>
          </w:p>
        </w:tc>
        <w:tc>
          <w:tcPr>
            <w:tcW w:w="1281" w:type="dxa"/>
          </w:tcPr>
          <w:p w14:paraId="2FBE44DB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9.9)</w:t>
            </w:r>
          </w:p>
        </w:tc>
        <w:tc>
          <w:tcPr>
            <w:tcW w:w="1134" w:type="dxa"/>
          </w:tcPr>
          <w:p w14:paraId="31645CA0" w14:textId="77777777" w:rsidR="00D404E8" w:rsidRPr="00FB0A50" w:rsidRDefault="00D404E8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6.0)</w:t>
            </w:r>
          </w:p>
        </w:tc>
      </w:tr>
      <w:tr w:rsidR="003B1654" w:rsidRPr="00FB0A50" w14:paraId="5A492ECC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72FE7401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eatment</w:t>
            </w:r>
          </w:p>
        </w:tc>
        <w:tc>
          <w:tcPr>
            <w:tcW w:w="1134" w:type="dxa"/>
            <w:noWrap/>
            <w:hideMark/>
          </w:tcPr>
          <w:p w14:paraId="26B53118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0" w:type="dxa"/>
          </w:tcPr>
          <w:p w14:paraId="10291A66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9" w:type="dxa"/>
          </w:tcPr>
          <w:p w14:paraId="13E662C5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9" w:type="dxa"/>
          </w:tcPr>
          <w:p w14:paraId="0867DD63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1" w:type="dxa"/>
          </w:tcPr>
          <w:p w14:paraId="13A4CCD3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3452746C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B1654" w:rsidRPr="00FB0A50" w14:paraId="1D0BCABA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4495209A" w14:textId="77777777" w:rsidR="002A5BA6" w:rsidRPr="00FB0A50" w:rsidRDefault="002D1C3B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temperature</w:t>
            </w:r>
          </w:p>
        </w:tc>
        <w:tc>
          <w:tcPr>
            <w:tcW w:w="1134" w:type="dxa"/>
            <w:noWrap/>
            <w:hideMark/>
          </w:tcPr>
          <w:p w14:paraId="28107B47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0" w:type="dxa"/>
          </w:tcPr>
          <w:p w14:paraId="1B5629A3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9" w:type="dxa"/>
          </w:tcPr>
          <w:p w14:paraId="538819B2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9" w:type="dxa"/>
          </w:tcPr>
          <w:p w14:paraId="274EA672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1" w:type="dxa"/>
          </w:tcPr>
          <w:p w14:paraId="0F5422A8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29C24633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B1654" w:rsidRPr="00FB0A50" w14:paraId="15B8B052" w14:textId="77777777" w:rsidTr="00CE3E8B">
        <w:trPr>
          <w:trHeight w:val="320"/>
        </w:trPr>
        <w:tc>
          <w:tcPr>
            <w:tcW w:w="2274" w:type="dxa"/>
            <w:noWrap/>
          </w:tcPr>
          <w:p w14:paraId="686CFDE3" w14:textId="77777777" w:rsidR="002A5BA6" w:rsidRPr="00FB0A50" w:rsidRDefault="002D1C3B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UV index</w:t>
            </w:r>
          </w:p>
        </w:tc>
        <w:tc>
          <w:tcPr>
            <w:tcW w:w="1134" w:type="dxa"/>
            <w:noWrap/>
          </w:tcPr>
          <w:p w14:paraId="3854CFC6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0" w:type="dxa"/>
          </w:tcPr>
          <w:p w14:paraId="28B39E65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9" w:type="dxa"/>
          </w:tcPr>
          <w:p w14:paraId="0DD05CC4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9" w:type="dxa"/>
          </w:tcPr>
          <w:p w14:paraId="0D83770A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1" w:type="dxa"/>
          </w:tcPr>
          <w:p w14:paraId="077A7814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005D48A6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B1654" w:rsidRPr="00FB0A50" w14:paraId="461D9843" w14:textId="77777777" w:rsidTr="00CE3E8B">
        <w:trPr>
          <w:trHeight w:val="320"/>
        </w:trPr>
        <w:tc>
          <w:tcPr>
            <w:tcW w:w="2274" w:type="dxa"/>
            <w:noWrap/>
          </w:tcPr>
          <w:p w14:paraId="6950ED1D" w14:textId="77777777" w:rsidR="002A5BA6" w:rsidRPr="00FB0A50" w:rsidRDefault="002D1C3B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humidity</w:t>
            </w:r>
          </w:p>
        </w:tc>
        <w:tc>
          <w:tcPr>
            <w:tcW w:w="1134" w:type="dxa"/>
            <w:noWrap/>
          </w:tcPr>
          <w:p w14:paraId="60A56A00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0" w:type="dxa"/>
          </w:tcPr>
          <w:p w14:paraId="44E066B4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9" w:type="dxa"/>
          </w:tcPr>
          <w:p w14:paraId="6FD0E606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9" w:type="dxa"/>
          </w:tcPr>
          <w:p w14:paraId="3C155DD4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1" w:type="dxa"/>
          </w:tcPr>
          <w:p w14:paraId="1ABD6C5A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6FF28678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B1654" w:rsidRPr="00FB0A50" w14:paraId="51C18A1A" w14:textId="77777777" w:rsidTr="00CE3E8B">
        <w:trPr>
          <w:trHeight w:val="320"/>
        </w:trPr>
        <w:tc>
          <w:tcPr>
            <w:tcW w:w="2274" w:type="dxa"/>
            <w:noWrap/>
          </w:tcPr>
          <w:p w14:paraId="7867271E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tcome</w:t>
            </w:r>
          </w:p>
        </w:tc>
        <w:tc>
          <w:tcPr>
            <w:tcW w:w="1134" w:type="dxa"/>
            <w:noWrap/>
          </w:tcPr>
          <w:p w14:paraId="28548F81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0" w:type="dxa"/>
          </w:tcPr>
          <w:p w14:paraId="4F120707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9" w:type="dxa"/>
          </w:tcPr>
          <w:p w14:paraId="01A4761B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9" w:type="dxa"/>
          </w:tcPr>
          <w:p w14:paraId="1D53A621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1" w:type="dxa"/>
          </w:tcPr>
          <w:p w14:paraId="2D18FBEF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</w:tcPr>
          <w:p w14:paraId="3285CACB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B1654" w:rsidRPr="00FB0A50" w14:paraId="7CC1B7C2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08DBDA0F" w14:textId="77777777" w:rsidR="002A5BA6" w:rsidRPr="00FB0A50" w:rsidRDefault="002A5BA6" w:rsidP="002D1C3B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SI 75</w:t>
            </w:r>
          </w:p>
        </w:tc>
        <w:tc>
          <w:tcPr>
            <w:tcW w:w="1134" w:type="dxa"/>
            <w:noWrap/>
            <w:hideMark/>
          </w:tcPr>
          <w:p w14:paraId="75491BB5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0" w:type="dxa"/>
          </w:tcPr>
          <w:p w14:paraId="10B8D9AE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9" w:type="dxa"/>
          </w:tcPr>
          <w:p w14:paraId="1E83A37B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9" w:type="dxa"/>
          </w:tcPr>
          <w:p w14:paraId="3B237329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1" w:type="dxa"/>
          </w:tcPr>
          <w:p w14:paraId="5A05BEB0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29715B21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B1654" w:rsidRPr="00FB0A50" w14:paraId="23EDFAE2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2EB38537" w14:textId="77777777" w:rsidR="002A5BA6" w:rsidRPr="00FB0A50" w:rsidRDefault="002A5BA6" w:rsidP="002D1C3B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SI 90</w:t>
            </w:r>
          </w:p>
        </w:tc>
        <w:tc>
          <w:tcPr>
            <w:tcW w:w="1134" w:type="dxa"/>
            <w:noWrap/>
            <w:hideMark/>
          </w:tcPr>
          <w:p w14:paraId="380A4CA6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0" w:type="dxa"/>
          </w:tcPr>
          <w:p w14:paraId="7E2B4295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9" w:type="dxa"/>
          </w:tcPr>
          <w:p w14:paraId="5CA65CDE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9" w:type="dxa"/>
          </w:tcPr>
          <w:p w14:paraId="75458B89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1" w:type="dxa"/>
          </w:tcPr>
          <w:p w14:paraId="0806ED46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</w:tcPr>
          <w:p w14:paraId="0CC95C7E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B1654" w:rsidRPr="00FB0A50" w14:paraId="702F40DB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7BBE70E9" w14:textId="77777777" w:rsidR="002A5BA6" w:rsidRPr="00FB0A50" w:rsidRDefault="002A5BA6" w:rsidP="002D1C3B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GA 0/1</w:t>
            </w:r>
          </w:p>
        </w:tc>
        <w:tc>
          <w:tcPr>
            <w:tcW w:w="1134" w:type="dxa"/>
            <w:noWrap/>
            <w:hideMark/>
          </w:tcPr>
          <w:p w14:paraId="53FE9F6B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  <w:tc>
          <w:tcPr>
            <w:tcW w:w="1270" w:type="dxa"/>
          </w:tcPr>
          <w:p w14:paraId="6A36A09D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5)</w:t>
            </w:r>
          </w:p>
        </w:tc>
        <w:tc>
          <w:tcPr>
            <w:tcW w:w="1139" w:type="dxa"/>
          </w:tcPr>
          <w:p w14:paraId="4CBC9195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2)</w:t>
            </w:r>
          </w:p>
        </w:tc>
        <w:tc>
          <w:tcPr>
            <w:tcW w:w="1129" w:type="dxa"/>
          </w:tcPr>
          <w:p w14:paraId="7929E634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5)</w:t>
            </w:r>
          </w:p>
        </w:tc>
        <w:tc>
          <w:tcPr>
            <w:tcW w:w="1281" w:type="dxa"/>
          </w:tcPr>
          <w:p w14:paraId="57715A5E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7)</w:t>
            </w:r>
          </w:p>
        </w:tc>
        <w:tc>
          <w:tcPr>
            <w:tcW w:w="1134" w:type="dxa"/>
          </w:tcPr>
          <w:p w14:paraId="32A49D31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6)</w:t>
            </w:r>
          </w:p>
        </w:tc>
      </w:tr>
      <w:tr w:rsidR="003B1654" w:rsidRPr="00FB0A50" w14:paraId="757046F0" w14:textId="77777777" w:rsidTr="00CE3E8B">
        <w:trPr>
          <w:trHeight w:val="320"/>
        </w:trPr>
        <w:tc>
          <w:tcPr>
            <w:tcW w:w="2274" w:type="dxa"/>
            <w:noWrap/>
            <w:hideMark/>
          </w:tcPr>
          <w:p w14:paraId="5FD80C84" w14:textId="77777777" w:rsidR="002A5BA6" w:rsidRPr="00FB0A50" w:rsidRDefault="002A5BA6" w:rsidP="002D1C3B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LQI MID</w:t>
            </w:r>
          </w:p>
        </w:tc>
        <w:tc>
          <w:tcPr>
            <w:tcW w:w="1134" w:type="dxa"/>
            <w:noWrap/>
            <w:hideMark/>
          </w:tcPr>
          <w:p w14:paraId="7E6500A3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 (13.1)</w:t>
            </w:r>
          </w:p>
        </w:tc>
        <w:tc>
          <w:tcPr>
            <w:tcW w:w="1270" w:type="dxa"/>
          </w:tcPr>
          <w:p w14:paraId="03D66182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16.2)</w:t>
            </w:r>
          </w:p>
        </w:tc>
        <w:tc>
          <w:tcPr>
            <w:tcW w:w="1139" w:type="dxa"/>
          </w:tcPr>
          <w:p w14:paraId="5267681B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0A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 (12.0)</w:t>
            </w:r>
          </w:p>
        </w:tc>
        <w:tc>
          <w:tcPr>
            <w:tcW w:w="1129" w:type="dxa"/>
          </w:tcPr>
          <w:p w14:paraId="6411B045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11.8)</w:t>
            </w:r>
          </w:p>
        </w:tc>
        <w:tc>
          <w:tcPr>
            <w:tcW w:w="1281" w:type="dxa"/>
          </w:tcPr>
          <w:p w14:paraId="15A42674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16.9)</w:t>
            </w:r>
          </w:p>
        </w:tc>
        <w:tc>
          <w:tcPr>
            <w:tcW w:w="1134" w:type="dxa"/>
          </w:tcPr>
          <w:p w14:paraId="5563EC62" w14:textId="77777777" w:rsidR="002A5BA6" w:rsidRPr="00FB0A50" w:rsidRDefault="002A5BA6" w:rsidP="002D1C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12.5)</w:t>
            </w:r>
          </w:p>
        </w:tc>
      </w:tr>
    </w:tbl>
    <w:p w14:paraId="6F5E4F22" w14:textId="77777777" w:rsidR="00EB3973" w:rsidRDefault="00EB3973" w:rsidP="00EB3973">
      <w:pPr>
        <w:rPr>
          <w:rFonts w:ascii="Times New Roman" w:hAnsi="Times New Roman" w:cs="Times New Roman"/>
          <w:sz w:val="24"/>
        </w:rPr>
      </w:pPr>
    </w:p>
    <w:p w14:paraId="100EC590" w14:textId="77777777" w:rsidR="00106A0C" w:rsidRPr="000210B2" w:rsidRDefault="00FB0A50" w:rsidP="000210B2">
      <w:pPr>
        <w:adjustRightInd w:val="0"/>
        <w:snapToGrid w:val="0"/>
        <w:spacing w:beforeLines="50" w:before="163" w:afterLines="50" w:after="163" w:line="360" w:lineRule="auto"/>
        <w:rPr>
          <w:rFonts w:ascii="Times New Roman" w:hAnsi="Times New Roman" w:cs="Times New Roman"/>
          <w:sz w:val="24"/>
        </w:rPr>
      </w:pPr>
      <w:r w:rsidRPr="000210B2">
        <w:rPr>
          <w:rFonts w:ascii="Times New Roman" w:hAnsi="Times New Roman" w:cs="Times New Roman"/>
          <w:sz w:val="24"/>
        </w:rPr>
        <w:t>BMI, body mass index; NAFLD, non</w:t>
      </w:r>
      <w:r w:rsidR="00DB16EE">
        <w:rPr>
          <w:rFonts w:ascii="Times New Roman" w:hAnsi="Times New Roman" w:cs="Times New Roman"/>
          <w:sz w:val="24"/>
        </w:rPr>
        <w:t>-</w:t>
      </w:r>
      <w:r w:rsidRPr="000210B2">
        <w:rPr>
          <w:rFonts w:ascii="Times New Roman" w:hAnsi="Times New Roman" w:cs="Times New Roman"/>
          <w:sz w:val="24"/>
        </w:rPr>
        <w:t>alcoholic fatty liver disease; BMI, body mass index; PASI, Psoriasis Area and Severity Index; PGA, Physician’s Global Assessment; DLQI, Dermatology Quality of Life Index; UV, ultraviolet</w:t>
      </w:r>
      <w:r w:rsidR="004D111D" w:rsidRPr="000210B2">
        <w:rPr>
          <w:rFonts w:ascii="Times New Roman" w:hAnsi="Times New Roman" w:cs="Times New Roman"/>
          <w:sz w:val="24"/>
        </w:rPr>
        <w:t xml:space="preserve">; </w:t>
      </w:r>
      <w:r w:rsidR="004D111D" w:rsidRPr="000210B2"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  <w:t>MID, minimal important difference.</w:t>
      </w:r>
    </w:p>
    <w:sectPr w:rsidR="00106A0C" w:rsidRPr="000210B2" w:rsidSect="0059643E">
      <w:pgSz w:w="11900" w:h="16820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A0C"/>
    <w:rsid w:val="000210B2"/>
    <w:rsid w:val="000D6801"/>
    <w:rsid w:val="000F75DA"/>
    <w:rsid w:val="00101E84"/>
    <w:rsid w:val="00106A0C"/>
    <w:rsid w:val="00140CCD"/>
    <w:rsid w:val="00234FB4"/>
    <w:rsid w:val="0024786A"/>
    <w:rsid w:val="002A1BB3"/>
    <w:rsid w:val="002A5BA6"/>
    <w:rsid w:val="002D1C3B"/>
    <w:rsid w:val="00304E2D"/>
    <w:rsid w:val="00386025"/>
    <w:rsid w:val="003B1654"/>
    <w:rsid w:val="00486315"/>
    <w:rsid w:val="004B539D"/>
    <w:rsid w:val="004D111D"/>
    <w:rsid w:val="0059643E"/>
    <w:rsid w:val="005E6F0B"/>
    <w:rsid w:val="007423E7"/>
    <w:rsid w:val="0089687E"/>
    <w:rsid w:val="008A4A2A"/>
    <w:rsid w:val="008F7EC2"/>
    <w:rsid w:val="009714B5"/>
    <w:rsid w:val="0099469E"/>
    <w:rsid w:val="009B381B"/>
    <w:rsid w:val="00A852AD"/>
    <w:rsid w:val="00A87386"/>
    <w:rsid w:val="00AC505C"/>
    <w:rsid w:val="00B1593F"/>
    <w:rsid w:val="00C00609"/>
    <w:rsid w:val="00CC2139"/>
    <w:rsid w:val="00CE3E8B"/>
    <w:rsid w:val="00D404E8"/>
    <w:rsid w:val="00D436B0"/>
    <w:rsid w:val="00DB16EE"/>
    <w:rsid w:val="00EB3973"/>
    <w:rsid w:val="00FB0A50"/>
    <w:rsid w:val="00FE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7A250"/>
  <w15:chartTrackingRefBased/>
  <w15:docId w15:val="{B09CCD8A-EA8A-5A44-A0FF-D81EA391F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93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ontiers</cp:lastModifiedBy>
  <cp:revision>2</cp:revision>
  <dcterms:created xsi:type="dcterms:W3CDTF">2025-09-01T08:52:00Z</dcterms:created>
  <dcterms:modified xsi:type="dcterms:W3CDTF">2025-09-01T08:52:00Z</dcterms:modified>
</cp:coreProperties>
</file>